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067E2" w14:textId="77777777" w:rsidR="004D7171" w:rsidRPr="00723E7E" w:rsidRDefault="00B371FC" w:rsidP="00347A4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7A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D5DAB" w:rsidRPr="00347A4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47A4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D5DAB" w:rsidRPr="00347A44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F263C0" w:rsidRPr="00347A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263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86993452"/>
      <w:r w:rsidR="00F263C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263C0" w:rsidRPr="00F263C0">
        <w:rPr>
          <w:rFonts w:ascii="Times New Roman" w:hAnsi="Times New Roman" w:cs="Times New Roman"/>
          <w:sz w:val="24"/>
          <w:szCs w:val="24"/>
          <w:lang w:val="en-US"/>
        </w:rPr>
        <w:t>tatistics for significant results</w:t>
      </w:r>
      <w:r w:rsidRPr="00723E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33E9">
        <w:rPr>
          <w:rFonts w:ascii="Times New Roman" w:hAnsi="Times New Roman" w:cs="Times New Roman"/>
          <w:sz w:val="24"/>
          <w:szCs w:val="24"/>
          <w:lang w:val="en-US"/>
        </w:rPr>
        <w:t>in functional connectivity</w:t>
      </w:r>
      <w:r w:rsidR="007848EC">
        <w:rPr>
          <w:rFonts w:ascii="Times New Roman" w:hAnsi="Times New Roman" w:cs="Times New Roman"/>
          <w:sz w:val="24"/>
          <w:szCs w:val="24"/>
          <w:lang w:val="en-US"/>
        </w:rPr>
        <w:t xml:space="preserve"> coherence</w:t>
      </w:r>
      <w:r w:rsidR="000E33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3E7E" w:rsidRPr="00723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in </w:t>
      </w:r>
      <w:r w:rsidR="007848E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the </w:t>
      </w:r>
      <w:r w:rsidR="00723E7E" w:rsidRPr="00723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eyes-open</w:t>
      </w:r>
      <w:r w:rsidR="000E33E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condition in alpha-3 sub-band (</w:t>
      </w:r>
      <w:r w:rsidR="00723E7E" w:rsidRPr="00723E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11-13 Hz</w:t>
      </w:r>
      <w:r w:rsidR="000E33E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) at the </w:t>
      </w:r>
      <w:r w:rsidRPr="00723E7E">
        <w:rPr>
          <w:rFonts w:ascii="Times New Roman" w:hAnsi="Times New Roman" w:cs="Times New Roman"/>
          <w:sz w:val="24"/>
          <w:szCs w:val="24"/>
          <w:lang w:val="en-US"/>
        </w:rPr>
        <w:t xml:space="preserve">threshold </w:t>
      </w:r>
      <w:r w:rsidR="00347A44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723E7E">
        <w:rPr>
          <w:rFonts w:ascii="Times New Roman" w:hAnsi="Times New Roman" w:cs="Times New Roman"/>
          <w:sz w:val="24"/>
          <w:szCs w:val="24"/>
          <w:lang w:val="en-US"/>
        </w:rPr>
        <w:t xml:space="preserve"> 0.</w:t>
      </w:r>
      <w:bookmarkEnd w:id="0"/>
      <w:r w:rsidR="00E0010E" w:rsidRPr="00723E7E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0E33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3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27"/>
        <w:gridCol w:w="1057"/>
        <w:gridCol w:w="1180"/>
        <w:gridCol w:w="1047"/>
        <w:gridCol w:w="1047"/>
        <w:gridCol w:w="1506"/>
      </w:tblGrid>
      <w:tr w:rsidR="00B371FC" w:rsidRPr="00723E7E" w14:paraId="0ADAD540" w14:textId="77777777" w:rsidTr="007848EC">
        <w:trPr>
          <w:trHeight w:val="76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E3E84" w14:textId="77777777" w:rsidR="00B371FC" w:rsidRPr="00723E7E" w:rsidRDefault="00B371FC" w:rsidP="0015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bookmarkStart w:id="1" w:name="_Hlk186993476"/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Number</w:t>
            </w:r>
            <w:r w:rsidR="000E33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s</w:t>
            </w: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 of electrodes</w:t>
            </w:r>
            <w:r w:rsidR="000E33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19A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4D588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t xml:space="preserve">U </w:t>
            </w: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statistic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120DD" w14:textId="0E16F045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Initial </w:t>
            </w:r>
            <w:r w:rsidR="004504C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br/>
            </w:r>
            <w:r w:rsidRPr="004D588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t xml:space="preserve">U </w:t>
            </w: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test </w:t>
            </w:r>
            <w:r w:rsidR="00EA4F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br/>
            </w:r>
            <w:r w:rsidRPr="004D588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t>p</w:t>
            </w: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-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7D0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Corrected </w:t>
            </w:r>
            <w:bookmarkStart w:id="2" w:name="_Hlk186993108"/>
            <w:r w:rsidR="004504C7" w:rsidRPr="004D588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t>U</w:t>
            </w:r>
            <w:r w:rsidR="004504C7"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 test</w:t>
            </w:r>
            <w:r w:rsidR="004504C7" w:rsidRPr="004D588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 w:rsidR="004504C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br/>
            </w:r>
            <w:r w:rsidRPr="004D588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pl-PL"/>
              </w:rPr>
              <w:t>p</w:t>
            </w: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-value </w:t>
            </w:r>
            <w:bookmarkEnd w:id="2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441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Median</w:t>
            </w: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br/>
              <w:t>Control grou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E19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Median</w:t>
            </w: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br/>
              <w:t>Burnout group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CAD4" w14:textId="2D24A500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</w:pPr>
            <w:bookmarkStart w:id="3" w:name="_Hlk186993143"/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 xml:space="preserve">Difference </w:t>
            </w:r>
            <w:r w:rsidR="00665A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br/>
            </w:r>
            <w:r w:rsidRPr="00723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l-PL"/>
              </w:rPr>
              <w:t>in coherence</w:t>
            </w:r>
            <w:bookmarkEnd w:id="3"/>
          </w:p>
        </w:tc>
      </w:tr>
      <w:bookmarkEnd w:id="1"/>
      <w:tr w:rsidR="00E0010E" w:rsidRPr="00723E7E" w14:paraId="786FA7D1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AE80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_E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B7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9.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01DF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</w:t>
            </w:r>
            <w:r w:rsidR="00B371FC"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</w:t>
            </w: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7DB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783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2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33B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57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32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63</w:t>
            </w:r>
          </w:p>
        </w:tc>
      </w:tr>
      <w:tr w:rsidR="00E0010E" w:rsidRPr="00723E7E" w14:paraId="26103EB5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EAEB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_E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2C1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7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256D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B3D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38D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567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024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27</w:t>
            </w:r>
          </w:p>
        </w:tc>
      </w:tr>
      <w:tr w:rsidR="00E0010E" w:rsidRPr="00723E7E" w14:paraId="4BF3157C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6D76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_E2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1B3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0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D9AE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A88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0A7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755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58B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95</w:t>
            </w:r>
          </w:p>
        </w:tc>
      </w:tr>
      <w:tr w:rsidR="00E0010E" w:rsidRPr="00723E7E" w14:paraId="2956EE2E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07F2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3_E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96D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04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C4B3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AD8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6EE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AA1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750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54</w:t>
            </w:r>
          </w:p>
        </w:tc>
      </w:tr>
      <w:tr w:rsidR="00E0010E" w:rsidRPr="00723E7E" w14:paraId="5881575A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239F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3_E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342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6D4B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9C8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CF6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16B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171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91</w:t>
            </w:r>
          </w:p>
        </w:tc>
      </w:tr>
      <w:tr w:rsidR="00E0010E" w:rsidRPr="00723E7E" w14:paraId="0F8A87F4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EACA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3_E2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321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9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1C4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C90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E75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A74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60B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97</w:t>
            </w:r>
          </w:p>
        </w:tc>
      </w:tr>
      <w:tr w:rsidR="00E0010E" w:rsidRPr="00723E7E" w14:paraId="7E359F96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60F3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3_E2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24C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8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4368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C77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3D7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3BB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03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85</w:t>
            </w:r>
          </w:p>
        </w:tc>
      </w:tr>
      <w:tr w:rsidR="00E0010E" w:rsidRPr="00723E7E" w14:paraId="29FEEA2A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31A2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3_E2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33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2766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75C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572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B46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0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BED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78</w:t>
            </w:r>
          </w:p>
        </w:tc>
      </w:tr>
      <w:tr w:rsidR="00E0010E" w:rsidRPr="00723E7E" w14:paraId="0F1698A7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1F9B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3_E2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48B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77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5770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32C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283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608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1A3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10</w:t>
            </w:r>
          </w:p>
        </w:tc>
      </w:tr>
      <w:tr w:rsidR="00E0010E" w:rsidRPr="00723E7E" w14:paraId="15582692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EB83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3_E2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E28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0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1A4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946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29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BE0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0C1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31</w:t>
            </w:r>
          </w:p>
        </w:tc>
      </w:tr>
      <w:tr w:rsidR="00E0010E" w:rsidRPr="00723E7E" w14:paraId="54B61088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7791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3_E2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EF4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7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95DE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10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A90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DA1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A9E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54</w:t>
            </w:r>
          </w:p>
        </w:tc>
      </w:tr>
      <w:tr w:rsidR="00E0010E" w:rsidRPr="00723E7E" w14:paraId="2A530908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16C8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4_E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EDA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97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9781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EB1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64F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E1E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002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16</w:t>
            </w:r>
          </w:p>
        </w:tc>
      </w:tr>
      <w:tr w:rsidR="00E0010E" w:rsidRPr="00723E7E" w14:paraId="12A48311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386B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4_E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49C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6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EFCC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27C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89E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907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7FB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88</w:t>
            </w:r>
          </w:p>
        </w:tc>
      </w:tr>
      <w:tr w:rsidR="00E0010E" w:rsidRPr="00723E7E" w14:paraId="57ED187D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EDE1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4_E2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AE4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9B19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03B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8A9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165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325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61</w:t>
            </w:r>
          </w:p>
        </w:tc>
      </w:tr>
      <w:tr w:rsidR="00E0010E" w:rsidRPr="00723E7E" w14:paraId="0CC8A096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532B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4_E2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77B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11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217C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7DD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961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1ED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DFB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36</w:t>
            </w:r>
          </w:p>
        </w:tc>
      </w:tr>
      <w:tr w:rsidR="00E0010E" w:rsidRPr="00723E7E" w14:paraId="68CB9048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3B5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4_E2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267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3193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95A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7C9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756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504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30</w:t>
            </w:r>
          </w:p>
        </w:tc>
      </w:tr>
      <w:tr w:rsidR="00E0010E" w:rsidRPr="00723E7E" w14:paraId="363F349E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1317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4_E2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451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0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D7ED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851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0BF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937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430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20</w:t>
            </w:r>
          </w:p>
        </w:tc>
      </w:tr>
      <w:tr w:rsidR="00E0010E" w:rsidRPr="00723E7E" w14:paraId="04253049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5968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5_E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B39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8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56CA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6B9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0CA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E8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268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90</w:t>
            </w:r>
          </w:p>
        </w:tc>
      </w:tr>
      <w:tr w:rsidR="00E0010E" w:rsidRPr="00723E7E" w14:paraId="3CBA4115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242F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5_E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D35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7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DB79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837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D27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99C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8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9DB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33</w:t>
            </w:r>
          </w:p>
        </w:tc>
      </w:tr>
      <w:tr w:rsidR="00E0010E" w:rsidRPr="00723E7E" w14:paraId="3AC1B0BA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A708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5_E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C70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6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51AD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368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FF2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62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060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52</w:t>
            </w:r>
          </w:p>
        </w:tc>
      </w:tr>
      <w:tr w:rsidR="00E0010E" w:rsidRPr="00723E7E" w14:paraId="11FE15B0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B147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5_E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C53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4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83D5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781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F1E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2C2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8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542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29</w:t>
            </w:r>
          </w:p>
        </w:tc>
      </w:tr>
      <w:tr w:rsidR="00E0010E" w:rsidRPr="00723E7E" w14:paraId="7F53B50D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AE0C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5_E2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DA2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C5B2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ECD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B1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E25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35B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34</w:t>
            </w:r>
          </w:p>
        </w:tc>
      </w:tr>
      <w:tr w:rsidR="00E0010E" w:rsidRPr="00723E7E" w14:paraId="7BB5FBCA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DD1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6_E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CBC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76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4464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AC0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AE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9E1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8BF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57</w:t>
            </w:r>
          </w:p>
        </w:tc>
      </w:tr>
      <w:tr w:rsidR="00E0010E" w:rsidRPr="00723E7E" w14:paraId="5039BEAA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6BE6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6_E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0AC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64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6548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780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CFD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00D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053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63</w:t>
            </w:r>
          </w:p>
        </w:tc>
      </w:tr>
      <w:tr w:rsidR="00E0010E" w:rsidRPr="00723E7E" w14:paraId="2C01F07F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0F0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6_E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C79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97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644A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377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75C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E07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A75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10</w:t>
            </w:r>
          </w:p>
        </w:tc>
      </w:tr>
      <w:tr w:rsidR="00E0010E" w:rsidRPr="00723E7E" w14:paraId="7A844C4B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0DB4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6_E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9CD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04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A865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09E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9DC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4BC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20D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75</w:t>
            </w:r>
          </w:p>
        </w:tc>
      </w:tr>
      <w:tr w:rsidR="00E0010E" w:rsidRPr="00723E7E" w14:paraId="45D69C75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82D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6_E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4C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E6C5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D32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6DB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F5C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77A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79</w:t>
            </w:r>
          </w:p>
        </w:tc>
      </w:tr>
      <w:tr w:rsidR="00E0010E" w:rsidRPr="00723E7E" w14:paraId="179E9B3F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1D54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6_E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FDC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0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8219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EBD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AE5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21C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DB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88</w:t>
            </w:r>
          </w:p>
        </w:tc>
      </w:tr>
      <w:tr w:rsidR="00E0010E" w:rsidRPr="00723E7E" w14:paraId="547F8846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9156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7_E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54B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3E2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758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6C3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98A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1A1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20</w:t>
            </w:r>
          </w:p>
        </w:tc>
      </w:tr>
      <w:tr w:rsidR="00E0010E" w:rsidRPr="00723E7E" w14:paraId="69B45E3E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D90C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7_E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6AB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9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C1A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EEF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EF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532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F7C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29</w:t>
            </w:r>
          </w:p>
        </w:tc>
      </w:tr>
      <w:tr w:rsidR="00E0010E" w:rsidRPr="00723E7E" w14:paraId="1C7DC20C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A82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1_E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CBF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3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0BFD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BE6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58E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37F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DD9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34</w:t>
            </w:r>
          </w:p>
        </w:tc>
      </w:tr>
      <w:tr w:rsidR="00E0010E" w:rsidRPr="00723E7E" w14:paraId="5D3C9116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182F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1_E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40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9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399F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2EE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18D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4CB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18E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67</w:t>
            </w:r>
          </w:p>
        </w:tc>
      </w:tr>
      <w:tr w:rsidR="00E0010E" w:rsidRPr="00723E7E" w14:paraId="17A8400E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EF27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1_E2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962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9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B1C8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2E7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02F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C4B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B9B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18</w:t>
            </w:r>
          </w:p>
        </w:tc>
      </w:tr>
      <w:tr w:rsidR="00E0010E" w:rsidRPr="00723E7E" w14:paraId="00FAD129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10C2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1_E2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BAB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6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E3D0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85C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9CE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F91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20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08</w:t>
            </w:r>
          </w:p>
        </w:tc>
      </w:tr>
      <w:tr w:rsidR="00E0010E" w:rsidRPr="00723E7E" w14:paraId="2A21225C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B5DD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2_E2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99F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06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1399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B0A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32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DF6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6A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71</w:t>
            </w:r>
          </w:p>
        </w:tc>
      </w:tr>
      <w:tr w:rsidR="00E0010E" w:rsidRPr="00723E7E" w14:paraId="0AF49183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E06A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3_E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16C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0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9D93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E7D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225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10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385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80</w:t>
            </w:r>
          </w:p>
        </w:tc>
      </w:tr>
      <w:tr w:rsidR="00E0010E" w:rsidRPr="00723E7E" w14:paraId="5E0B79A5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FB65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3_E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435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6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E8F4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ABE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F5B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181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3E2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35</w:t>
            </w:r>
          </w:p>
        </w:tc>
      </w:tr>
      <w:tr w:rsidR="00E0010E" w:rsidRPr="00723E7E" w14:paraId="6755477C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851B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3_E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58A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9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555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AD7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A2C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F7F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F39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23</w:t>
            </w:r>
          </w:p>
        </w:tc>
      </w:tr>
      <w:tr w:rsidR="00E0010E" w:rsidRPr="00723E7E" w14:paraId="76E02D68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4E44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3_E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67F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4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195D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EC3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A6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56B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606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02</w:t>
            </w:r>
          </w:p>
        </w:tc>
      </w:tr>
      <w:tr w:rsidR="00E0010E" w:rsidRPr="00723E7E" w14:paraId="03367613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D9B5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3_E2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B00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3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A3A8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36D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31D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E23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0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35E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16</w:t>
            </w:r>
          </w:p>
        </w:tc>
      </w:tr>
      <w:tr w:rsidR="00E0010E" w:rsidRPr="00723E7E" w14:paraId="46D1F7C5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6F52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4_E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46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4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13D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3D2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B1C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FAC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61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35</w:t>
            </w:r>
          </w:p>
        </w:tc>
      </w:tr>
      <w:tr w:rsidR="00E0010E" w:rsidRPr="00723E7E" w14:paraId="719CE6C6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08E0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4_E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37B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9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461D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BE9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C06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0A3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9F3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11</w:t>
            </w:r>
          </w:p>
        </w:tc>
      </w:tr>
      <w:tr w:rsidR="00E0010E" w:rsidRPr="00723E7E" w14:paraId="75B162C5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412D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4_E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2FF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7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0D2A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CB3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D75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273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E6C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44</w:t>
            </w:r>
          </w:p>
        </w:tc>
      </w:tr>
      <w:tr w:rsidR="00E0010E" w:rsidRPr="00723E7E" w14:paraId="36788D91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1C06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5_E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E0C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97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20E3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823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C14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D06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EDA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15</w:t>
            </w:r>
          </w:p>
        </w:tc>
      </w:tr>
      <w:tr w:rsidR="00E0010E" w:rsidRPr="00723E7E" w14:paraId="3E53CC9E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C26D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lastRenderedPageBreak/>
              <w:t>E15_E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A5C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25B2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012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B0D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7A0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434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87</w:t>
            </w:r>
          </w:p>
        </w:tc>
      </w:tr>
      <w:tr w:rsidR="00E0010E" w:rsidRPr="00723E7E" w14:paraId="1754CB61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95D4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5_E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A3F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3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656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FF8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878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F81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977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73</w:t>
            </w:r>
          </w:p>
        </w:tc>
      </w:tr>
      <w:tr w:rsidR="00E0010E" w:rsidRPr="00723E7E" w14:paraId="48ADA67E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0F59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6_E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8B4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4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A9E8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334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DAE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9AA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C98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18</w:t>
            </w:r>
          </w:p>
        </w:tc>
      </w:tr>
      <w:tr w:rsidR="00E0010E" w:rsidRPr="00723E7E" w14:paraId="59D8E6DB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0BEF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6_E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B9B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0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4C1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C9F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674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417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8F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91</w:t>
            </w:r>
          </w:p>
        </w:tc>
      </w:tr>
      <w:tr w:rsidR="00E0010E" w:rsidRPr="00723E7E" w14:paraId="734706A4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8F2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8_E2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908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40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709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296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28E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2EB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D61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29</w:t>
            </w:r>
          </w:p>
        </w:tc>
      </w:tr>
      <w:tr w:rsidR="00E0010E" w:rsidRPr="00723E7E" w14:paraId="1C50B334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B1D3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8_E2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A30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43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FEF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5D3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299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F28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03E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27</w:t>
            </w:r>
          </w:p>
        </w:tc>
      </w:tr>
      <w:tr w:rsidR="00E0010E" w:rsidRPr="00723E7E" w14:paraId="026C1B35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A18A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8_E2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083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0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3091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12A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552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B9D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A88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203</w:t>
            </w:r>
          </w:p>
        </w:tc>
      </w:tr>
      <w:tr w:rsidR="00E0010E" w:rsidRPr="00723E7E" w14:paraId="2CC0BEFA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7887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8_E2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65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0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09B2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BF8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FA3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63A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DCA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82</w:t>
            </w:r>
          </w:p>
        </w:tc>
      </w:tr>
      <w:tr w:rsidR="00E0010E" w:rsidRPr="00723E7E" w14:paraId="7D191EDC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666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8_E2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9F2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11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9A5D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D8C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E87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E4F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C49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18</w:t>
            </w:r>
          </w:p>
        </w:tc>
      </w:tr>
      <w:tr w:rsidR="00E0010E" w:rsidRPr="00723E7E" w14:paraId="376B089D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D2BC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8_E2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570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6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47D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5D7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B6A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0A0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53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37</w:t>
            </w:r>
          </w:p>
        </w:tc>
      </w:tr>
      <w:tr w:rsidR="00E0010E" w:rsidRPr="00723E7E" w14:paraId="161D2BF5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3805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9_E2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C82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35A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2A5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A38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1E6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437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12</w:t>
            </w:r>
          </w:p>
        </w:tc>
      </w:tr>
      <w:tr w:rsidR="00E0010E" w:rsidRPr="00723E7E" w14:paraId="7EC13E13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0AAD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9_E2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834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8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6BDA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45F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D2C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DEC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967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20</w:t>
            </w:r>
          </w:p>
        </w:tc>
      </w:tr>
      <w:tr w:rsidR="00E0010E" w:rsidRPr="00723E7E" w14:paraId="6ED584BB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5FDA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0_E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F4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7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2ADA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BB0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AA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499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C62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68</w:t>
            </w:r>
          </w:p>
        </w:tc>
      </w:tr>
      <w:tr w:rsidR="00E0010E" w:rsidRPr="00723E7E" w14:paraId="122AD796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ED7A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1_E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186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A193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57C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0D5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BEF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16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216</w:t>
            </w:r>
          </w:p>
        </w:tc>
      </w:tr>
      <w:tr w:rsidR="00E0010E" w:rsidRPr="00723E7E" w14:paraId="7F499C2D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4274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2_E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0F0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F31B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26F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7C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B98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B6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79</w:t>
            </w:r>
          </w:p>
        </w:tc>
      </w:tr>
      <w:tr w:rsidR="00E0010E" w:rsidRPr="00723E7E" w14:paraId="28FAD295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55CB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5_E2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38D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9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7A9B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83F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9E0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6F3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9B0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52</w:t>
            </w:r>
          </w:p>
        </w:tc>
      </w:tr>
      <w:tr w:rsidR="00E0010E" w:rsidRPr="00723E7E" w14:paraId="66D64B0D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72F3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6_E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9F6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8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1FEB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55D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AA7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A2D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51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94</w:t>
            </w:r>
          </w:p>
        </w:tc>
      </w:tr>
      <w:tr w:rsidR="00E0010E" w:rsidRPr="00723E7E" w14:paraId="303568D6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12C1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6_E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589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89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A672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08E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72B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805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382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35</w:t>
            </w:r>
          </w:p>
        </w:tc>
      </w:tr>
      <w:tr w:rsidR="00E0010E" w:rsidRPr="00723E7E" w14:paraId="4AE25271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B695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6_E2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27A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3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197E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AD9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851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164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87D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20</w:t>
            </w:r>
          </w:p>
        </w:tc>
      </w:tr>
      <w:tr w:rsidR="00E0010E" w:rsidRPr="00723E7E" w14:paraId="2EDF8F39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A53F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8_E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46D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7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8D1A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FBE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D3F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3DF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5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23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211</w:t>
            </w:r>
          </w:p>
        </w:tc>
      </w:tr>
      <w:tr w:rsidR="00E0010E" w:rsidRPr="00723E7E" w14:paraId="66D99EA6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415E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9_E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8DD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3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362A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955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16C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754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273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70</w:t>
            </w:r>
          </w:p>
        </w:tc>
      </w:tr>
      <w:tr w:rsidR="00E0010E" w:rsidRPr="00723E7E" w14:paraId="6BA4FB31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3F50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31_E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75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2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2D72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18A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696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9C5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7C4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71</w:t>
            </w:r>
          </w:p>
        </w:tc>
      </w:tr>
      <w:tr w:rsidR="00E0010E" w:rsidRPr="00723E7E" w14:paraId="55D755CA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735F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42_E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E4F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1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CA2D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B6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D30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0AD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1C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80</w:t>
            </w:r>
          </w:p>
        </w:tc>
      </w:tr>
      <w:tr w:rsidR="00E0010E" w:rsidRPr="00723E7E" w14:paraId="6338FF3C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0205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76_E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594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61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BC01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4995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9D1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4B8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618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26</w:t>
            </w:r>
          </w:p>
        </w:tc>
      </w:tr>
      <w:tr w:rsidR="00E0010E" w:rsidRPr="00723E7E" w14:paraId="1B92E74C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8B6C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85_E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73E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7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55C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264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555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06B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D3E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77</w:t>
            </w:r>
          </w:p>
        </w:tc>
      </w:tr>
      <w:tr w:rsidR="00E0010E" w:rsidRPr="00723E7E" w14:paraId="5749A5A8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04EE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96_E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12B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7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25FF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DD0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B48D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63B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7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27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07</w:t>
            </w:r>
          </w:p>
        </w:tc>
      </w:tr>
      <w:tr w:rsidR="00E0010E" w:rsidRPr="00723E7E" w14:paraId="4EB406C7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037C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08_E1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83A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33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EB04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DA6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CAF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B4F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4F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59</w:t>
            </w:r>
          </w:p>
        </w:tc>
      </w:tr>
      <w:tr w:rsidR="00E0010E" w:rsidRPr="00723E7E" w14:paraId="2E87548B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F255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28_E1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924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8655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1FA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440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A7A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3C6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69</w:t>
            </w:r>
          </w:p>
        </w:tc>
      </w:tr>
      <w:tr w:rsidR="00E0010E" w:rsidRPr="00723E7E" w14:paraId="6B3CBFD6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235A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149_E1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F8C8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42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D643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BEB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BF1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7156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B3C1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57</w:t>
            </w:r>
          </w:p>
        </w:tc>
      </w:tr>
      <w:tr w:rsidR="00E0010E" w:rsidRPr="00723E7E" w14:paraId="500FABB5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74F3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15_E2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39A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37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E8C2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FE3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67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C86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6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6DC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31</w:t>
            </w:r>
          </w:p>
        </w:tc>
      </w:tr>
      <w:tr w:rsidR="00E0010E" w:rsidRPr="00723E7E" w14:paraId="20388747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29FB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15_E223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32E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41.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0ADB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5AF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9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984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922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65E9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81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633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041</w:t>
            </w:r>
          </w:p>
        </w:tc>
      </w:tr>
      <w:tr w:rsidR="00E0010E" w:rsidRPr="00723E7E" w14:paraId="44B43A70" w14:textId="77777777" w:rsidTr="007848EC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69EA" w14:textId="77777777" w:rsidR="00B371FC" w:rsidRPr="00723E7E" w:rsidRDefault="00B371FC" w:rsidP="00B37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222_E2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F58C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26.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1D6E6" w14:textId="77777777" w:rsidR="00B371FC" w:rsidRPr="00723E7E" w:rsidRDefault="00723E7E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E03A2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0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1BAA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8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84357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.75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C4C34" w14:textId="77777777" w:rsidR="00B371FC" w:rsidRPr="00723E7E" w:rsidRDefault="00B371FC" w:rsidP="004D5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23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0.101</w:t>
            </w:r>
          </w:p>
        </w:tc>
      </w:tr>
    </w:tbl>
    <w:p w14:paraId="5132A278" w14:textId="77777777" w:rsidR="00B371FC" w:rsidRPr="000E33E9" w:rsidRDefault="007848EC" w:rsidP="007848EC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33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: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 xml:space="preserve">E – electrode; </w:t>
      </w:r>
      <w:r w:rsidRPr="000E33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U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>statistic 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>Mann-Whitn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st;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 xml:space="preserve">corrected </w:t>
      </w:r>
      <w:r w:rsidRPr="000E33E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 xml:space="preserve">-value for </w:t>
      </w:r>
      <w:r w:rsidRPr="000E33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U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>test for multiple comparisons using the Benjamini-Hochberg false discovery rate (FDR) meth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E33E9">
        <w:rPr>
          <w:rFonts w:ascii="Times New Roman" w:hAnsi="Times New Roman" w:cs="Times New Roman"/>
          <w:sz w:val="24"/>
          <w:szCs w:val="24"/>
          <w:lang w:val="en-US"/>
        </w:rPr>
        <w:t>Difference in coher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 as the difference between the median of the burnout group and the control group.</w:t>
      </w:r>
    </w:p>
    <w:sectPr w:rsidR="00B371FC" w:rsidRPr="000E33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FC"/>
    <w:rsid w:val="000D5DAB"/>
    <w:rsid w:val="000E33E9"/>
    <w:rsid w:val="00152CF3"/>
    <w:rsid w:val="00347A44"/>
    <w:rsid w:val="004504C7"/>
    <w:rsid w:val="004D5884"/>
    <w:rsid w:val="004D7171"/>
    <w:rsid w:val="00665AE3"/>
    <w:rsid w:val="00723E7E"/>
    <w:rsid w:val="007848EC"/>
    <w:rsid w:val="00A96056"/>
    <w:rsid w:val="00B371FC"/>
    <w:rsid w:val="00CC39AA"/>
    <w:rsid w:val="00E0010E"/>
    <w:rsid w:val="00EA4F4B"/>
    <w:rsid w:val="00F2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A18EF"/>
  <w15:chartTrackingRefBased/>
  <w15:docId w15:val="{EEDAF249-0E7A-4D14-A9F0-F75E0700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62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F970D-1297-432E-8E55-F1397510A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7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4</cp:revision>
  <cp:lastPrinted>2025-01-05T17:42:00Z</cp:lastPrinted>
  <dcterms:created xsi:type="dcterms:W3CDTF">2025-01-05T17:41:00Z</dcterms:created>
  <dcterms:modified xsi:type="dcterms:W3CDTF">2025-01-05T20:25:00Z</dcterms:modified>
</cp:coreProperties>
</file>